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E5C5AF3" w:rsidR="00FB3483" w:rsidRDefault="00902F8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B81A1C9" w:rsidR="00FB3483" w:rsidRDefault="00292A6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D51454B" w:rsidR="00FB3483" w:rsidRDefault="00711B0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8201F49" w:rsidR="00FB3483" w:rsidRDefault="00711B0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D58DED8" w:rsidR="00FB3483" w:rsidRDefault="00711B0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9F54933" w:rsidR="00FB3483" w:rsidRDefault="00711B0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C063851" w:rsidR="00FB3483" w:rsidRDefault="00902F81" w:rsidP="005979B8">
            <w:pPr>
              <w:pStyle w:val="Default"/>
              <w:spacing w:before="40" w:after="40"/>
              <w:rPr>
                <w:rFonts w:ascii="Arial" w:hAnsi="Arial" w:cs="Arial"/>
                <w:color w:val="auto"/>
                <w:sz w:val="18"/>
                <w:szCs w:val="18"/>
              </w:rPr>
            </w:pPr>
            <w:r>
              <w:rPr>
                <w:rFonts w:ascii="Arial" w:hAnsi="Arial" w:cs="Arial"/>
                <w:color w:val="auto"/>
                <w:sz w:val="18"/>
                <w:szCs w:val="18"/>
              </w:rPr>
              <w:t>Appendix p</w:t>
            </w:r>
            <w:r w:rsidR="00292A63">
              <w:rPr>
                <w:rFonts w:ascii="Arial" w:hAnsi="Arial" w:cs="Arial"/>
                <w:color w:val="auto"/>
                <w:sz w:val="18"/>
                <w:szCs w:val="18"/>
              </w:rPr>
              <w:t>1</w:t>
            </w:r>
            <w:r>
              <w:rPr>
                <w:rFonts w:ascii="Arial" w:hAnsi="Arial" w:cs="Arial"/>
                <w:color w:val="auto"/>
                <w:sz w:val="18"/>
                <w:szCs w:val="18"/>
              </w:rPr>
              <w:t>-3</w:t>
            </w:r>
          </w:p>
        </w:tc>
      </w:tr>
      <w:tr w:rsidR="00292A6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292A63" w:rsidRDefault="00292A63" w:rsidP="00292A63">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292A63" w:rsidRDefault="00292A63" w:rsidP="00292A63">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292A63" w:rsidRDefault="00292A63" w:rsidP="00292A63">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6417F8B" w:rsidR="00292A63" w:rsidRDefault="00292A63" w:rsidP="00292A63">
            <w:pPr>
              <w:pStyle w:val="Default"/>
              <w:spacing w:before="40" w:after="40"/>
              <w:rPr>
                <w:rFonts w:ascii="Arial" w:hAnsi="Arial" w:cs="Arial"/>
                <w:color w:val="auto"/>
                <w:sz w:val="18"/>
                <w:szCs w:val="18"/>
                <w:lang w:eastAsia="zh-CN"/>
              </w:rPr>
            </w:pPr>
            <w:r>
              <w:rPr>
                <w:rFonts w:ascii="Arial" w:hAnsi="Arial" w:cs="Arial"/>
                <w:color w:val="auto"/>
                <w:sz w:val="18"/>
                <w:szCs w:val="18"/>
              </w:rPr>
              <w:t>7</w:t>
            </w:r>
            <w:r>
              <w:rPr>
                <w:rFonts w:ascii="Arial" w:hAnsi="Arial" w:cs="Arial" w:hint="eastAsia"/>
                <w:color w:val="auto"/>
                <w:sz w:val="18"/>
                <w:szCs w:val="18"/>
                <w:lang w:eastAsia="zh-CN"/>
              </w:rPr>
              <w:t>,</w:t>
            </w:r>
            <w:r>
              <w:rPr>
                <w:rFonts w:ascii="Arial" w:hAnsi="Arial" w:cs="Arial"/>
                <w:color w:val="auto"/>
                <w:sz w:val="18"/>
                <w:szCs w:val="18"/>
                <w:lang w:eastAsia="zh-CN"/>
              </w:rPr>
              <w:t xml:space="preserve"> </w:t>
            </w:r>
            <w:r>
              <w:rPr>
                <w:rFonts w:ascii="Arial" w:hAnsi="Arial" w:cs="Arial"/>
                <w:color w:val="auto"/>
                <w:sz w:val="18"/>
                <w:szCs w:val="18"/>
              </w:rPr>
              <w:t>Appendix p1-3</w:t>
            </w:r>
          </w:p>
        </w:tc>
      </w:tr>
      <w:tr w:rsidR="00292A6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292A63" w:rsidRDefault="00292A63" w:rsidP="00292A63">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292A63" w:rsidRDefault="00292A63" w:rsidP="00292A63">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292A63" w:rsidRDefault="00292A63" w:rsidP="00292A63">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3A0FB54" w:rsidR="00292A63" w:rsidRDefault="00864E98" w:rsidP="00292A6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292A63"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292A63" w:rsidRDefault="00292A63" w:rsidP="00292A63">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292A63" w:rsidRDefault="00292A63" w:rsidP="00292A63">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292A63" w:rsidRDefault="00292A63" w:rsidP="00292A63">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B35035B" w:rsidR="00292A63" w:rsidRDefault="00AB74CF" w:rsidP="00292A6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292A63"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292A63" w:rsidRDefault="00292A63" w:rsidP="00292A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292A63" w:rsidRDefault="00292A63" w:rsidP="00292A63">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292A63" w:rsidRDefault="00292A63" w:rsidP="00292A63">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070E6B8" w:rsidR="00292A63" w:rsidRDefault="00AB74CF" w:rsidP="00292A6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r w:rsidR="001D50E0">
              <w:rPr>
                <w:rFonts w:ascii="Arial" w:hAnsi="Arial" w:cs="Arial"/>
                <w:color w:val="auto"/>
                <w:sz w:val="18"/>
                <w:szCs w:val="18"/>
                <w:lang w:eastAsia="zh-CN"/>
              </w:rPr>
              <w:t>7</w:t>
            </w:r>
          </w:p>
        </w:tc>
      </w:tr>
      <w:tr w:rsidR="00292A6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292A63" w:rsidRDefault="00292A63" w:rsidP="00292A63">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292A63" w:rsidRDefault="00292A63" w:rsidP="00292A63">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292A63" w:rsidRDefault="00292A63" w:rsidP="00292A63">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1E940D2" w:rsidR="00292A63" w:rsidRDefault="00292A63" w:rsidP="00292A63">
            <w:pPr>
              <w:pStyle w:val="Default"/>
              <w:spacing w:before="40" w:after="40"/>
              <w:rPr>
                <w:rFonts w:ascii="Arial" w:hAnsi="Arial" w:cs="Arial"/>
                <w:color w:val="auto"/>
                <w:sz w:val="18"/>
                <w:szCs w:val="18"/>
              </w:rPr>
            </w:pPr>
            <w:r>
              <w:rPr>
                <w:rFonts w:ascii="Arial" w:hAnsi="Arial" w:cs="Arial"/>
                <w:color w:val="auto"/>
                <w:sz w:val="18"/>
                <w:szCs w:val="18"/>
              </w:rPr>
              <w:t>n/a</w:t>
            </w:r>
          </w:p>
        </w:tc>
      </w:tr>
      <w:tr w:rsidR="00292A6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292A63" w:rsidRDefault="00292A63" w:rsidP="00292A63">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292A63" w:rsidRDefault="00292A63" w:rsidP="00292A63">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292A63" w:rsidRDefault="00292A63" w:rsidP="00292A63">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CB7E6B9" w:rsidR="00292A63" w:rsidRDefault="001358EB" w:rsidP="00292A6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292A63"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292A63" w:rsidRDefault="00292A63" w:rsidP="00292A63">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292A63" w:rsidRDefault="00292A63" w:rsidP="00292A63">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292A63" w:rsidRDefault="00292A63" w:rsidP="00292A63">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C075F42" w:rsidR="00292A63" w:rsidRDefault="00BA7D62" w:rsidP="00292A6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292A63"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292A63" w:rsidRDefault="00292A63" w:rsidP="00292A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292A63" w:rsidRDefault="00292A63" w:rsidP="00292A63">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292A63" w:rsidRDefault="00292A63" w:rsidP="00292A63">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2BFD775" w:rsidR="00292A63" w:rsidRDefault="00BA7D62" w:rsidP="00292A6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292A63"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292A63" w:rsidRDefault="00292A63" w:rsidP="00292A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292A63" w:rsidRDefault="00292A63" w:rsidP="00292A63">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292A63" w:rsidRDefault="00292A63" w:rsidP="00292A63">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462B5AF" w:rsidR="00292A63" w:rsidRDefault="00BA7D62" w:rsidP="00292A63">
            <w:pPr>
              <w:pStyle w:val="Default"/>
              <w:spacing w:before="40" w:after="40"/>
              <w:rPr>
                <w:rFonts w:ascii="Arial" w:hAnsi="Arial" w:cs="Arial"/>
                <w:color w:val="auto"/>
                <w:sz w:val="18"/>
                <w:szCs w:val="18"/>
              </w:rPr>
            </w:pPr>
            <w:r>
              <w:rPr>
                <w:rFonts w:ascii="Arial" w:hAnsi="Arial" w:cs="Arial"/>
                <w:color w:val="auto"/>
                <w:sz w:val="18"/>
                <w:szCs w:val="18"/>
                <w:lang w:eastAsia="zh-CN"/>
              </w:rPr>
              <w:t>8</w:t>
            </w:r>
          </w:p>
        </w:tc>
      </w:tr>
      <w:tr w:rsidR="00292A63"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292A63" w:rsidRDefault="00292A63" w:rsidP="00292A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292A63" w:rsidRDefault="00292A63" w:rsidP="00292A63">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292A63" w:rsidRDefault="00292A63" w:rsidP="00292A63">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FD1C8BC" w:rsidR="00292A63" w:rsidRDefault="00BA7D62" w:rsidP="00292A63">
            <w:pPr>
              <w:pStyle w:val="Default"/>
              <w:spacing w:before="40" w:after="40"/>
              <w:rPr>
                <w:rFonts w:ascii="Arial" w:hAnsi="Arial" w:cs="Arial"/>
                <w:color w:val="auto"/>
                <w:sz w:val="18"/>
                <w:szCs w:val="18"/>
              </w:rPr>
            </w:pPr>
            <w:r>
              <w:rPr>
                <w:rFonts w:ascii="Arial" w:hAnsi="Arial" w:cs="Arial"/>
                <w:color w:val="auto"/>
                <w:sz w:val="18"/>
                <w:szCs w:val="18"/>
                <w:lang w:eastAsia="zh-CN"/>
              </w:rPr>
              <w:t>8</w:t>
            </w:r>
          </w:p>
        </w:tc>
      </w:tr>
      <w:tr w:rsidR="00292A63"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292A63" w:rsidRDefault="00292A63" w:rsidP="00292A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292A63" w:rsidRDefault="00292A63" w:rsidP="00292A63">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292A63" w:rsidRDefault="00292A63" w:rsidP="00292A63">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7376D66" w:rsidR="00292A63" w:rsidRDefault="005532AF" w:rsidP="00292A63">
            <w:pPr>
              <w:pStyle w:val="Default"/>
              <w:spacing w:before="40" w:after="40"/>
              <w:rPr>
                <w:rFonts w:ascii="Arial" w:hAnsi="Arial" w:cs="Arial"/>
                <w:color w:val="auto"/>
                <w:sz w:val="18"/>
                <w:szCs w:val="18"/>
              </w:rPr>
            </w:pPr>
            <w:r>
              <w:rPr>
                <w:rFonts w:ascii="Arial" w:hAnsi="Arial" w:cs="Arial"/>
                <w:color w:val="auto"/>
                <w:sz w:val="18"/>
                <w:szCs w:val="18"/>
              </w:rPr>
              <w:t>8</w:t>
            </w:r>
          </w:p>
        </w:tc>
      </w:tr>
      <w:tr w:rsidR="00292A63"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292A63" w:rsidRDefault="00292A63" w:rsidP="00292A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292A63" w:rsidRDefault="00292A63" w:rsidP="00292A63">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292A63" w:rsidRDefault="00292A63" w:rsidP="00292A63">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C9D3FDD" w:rsidR="00292A63" w:rsidRDefault="005532AF" w:rsidP="00292A63">
            <w:pPr>
              <w:pStyle w:val="Default"/>
              <w:spacing w:before="40" w:after="40"/>
              <w:rPr>
                <w:rFonts w:ascii="Arial" w:hAnsi="Arial" w:cs="Arial"/>
                <w:color w:val="auto"/>
                <w:sz w:val="18"/>
                <w:szCs w:val="18"/>
              </w:rPr>
            </w:pPr>
            <w:r>
              <w:rPr>
                <w:rFonts w:ascii="Arial" w:hAnsi="Arial" w:cs="Arial"/>
                <w:color w:val="auto"/>
                <w:sz w:val="18"/>
                <w:szCs w:val="18"/>
              </w:rPr>
              <w:t>8</w:t>
            </w:r>
          </w:p>
        </w:tc>
      </w:tr>
      <w:tr w:rsidR="00292A63"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292A63" w:rsidRDefault="00292A63" w:rsidP="00292A63">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292A63" w:rsidRDefault="00292A63" w:rsidP="00292A63">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292A63" w:rsidRDefault="00292A63" w:rsidP="00292A63">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F4038EB" w:rsidR="00292A63" w:rsidRDefault="005532AF" w:rsidP="00292A63">
            <w:pPr>
              <w:pStyle w:val="Default"/>
              <w:spacing w:before="40" w:after="40"/>
              <w:rPr>
                <w:rFonts w:ascii="Arial" w:hAnsi="Arial" w:cs="Arial"/>
                <w:color w:val="auto"/>
                <w:sz w:val="18"/>
                <w:szCs w:val="18"/>
                <w:lang w:eastAsia="zh-CN"/>
              </w:rPr>
            </w:pPr>
            <w:r>
              <w:rPr>
                <w:rFonts w:ascii="Arial" w:hAnsi="Arial" w:cs="Arial"/>
                <w:color w:val="auto"/>
                <w:sz w:val="18"/>
                <w:szCs w:val="18"/>
              </w:rPr>
              <w:t>8</w:t>
            </w:r>
          </w:p>
        </w:tc>
      </w:tr>
      <w:tr w:rsidR="00292A63"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292A63" w:rsidRDefault="00292A63" w:rsidP="00292A63">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292A63" w:rsidRDefault="00292A63" w:rsidP="00292A63">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292A63" w:rsidRDefault="00292A63" w:rsidP="00292A63">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841ACF5" w:rsidR="00292A63" w:rsidRDefault="00292A63" w:rsidP="00292A63">
            <w:pPr>
              <w:pStyle w:val="Default"/>
              <w:spacing w:before="40" w:after="40"/>
              <w:rPr>
                <w:rFonts w:ascii="Arial" w:hAnsi="Arial" w:cs="Arial"/>
                <w:color w:val="auto"/>
                <w:sz w:val="18"/>
                <w:szCs w:val="18"/>
              </w:rPr>
            </w:pPr>
            <w:r>
              <w:rPr>
                <w:rFonts w:ascii="Arial" w:hAnsi="Arial" w:cs="Arial"/>
                <w:color w:val="auto"/>
                <w:sz w:val="18"/>
                <w:szCs w:val="18"/>
              </w:rPr>
              <w:t>n/a</w:t>
            </w:r>
          </w:p>
        </w:tc>
      </w:tr>
      <w:tr w:rsidR="00292A6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292A63" w:rsidRDefault="00292A63" w:rsidP="00292A63">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292A63" w:rsidRDefault="00292A63" w:rsidP="00292A63">
            <w:pPr>
              <w:pStyle w:val="Default"/>
              <w:jc w:val="center"/>
              <w:rPr>
                <w:rFonts w:ascii="Arial" w:hAnsi="Arial" w:cs="Arial"/>
                <w:color w:val="auto"/>
                <w:sz w:val="18"/>
                <w:szCs w:val="18"/>
              </w:rPr>
            </w:pPr>
          </w:p>
        </w:tc>
      </w:tr>
      <w:tr w:rsidR="00292A63"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292A63" w:rsidRDefault="00292A63" w:rsidP="00292A63">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292A63" w:rsidRDefault="00292A63" w:rsidP="00292A63">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292A63" w:rsidRDefault="00292A63" w:rsidP="00292A63">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373B6256" w:rsidR="00292A63" w:rsidRDefault="00E30CC3" w:rsidP="00292A6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r w:rsidR="00292A63">
              <w:rPr>
                <w:rFonts w:ascii="Arial" w:hAnsi="Arial" w:cs="Arial"/>
                <w:color w:val="auto"/>
                <w:sz w:val="18"/>
                <w:szCs w:val="18"/>
                <w:lang w:eastAsia="zh-CN"/>
              </w:rPr>
              <w:t>, Figure 1</w:t>
            </w:r>
          </w:p>
        </w:tc>
      </w:tr>
      <w:tr w:rsidR="00292A63"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292A63" w:rsidRDefault="00292A63" w:rsidP="00292A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292A63" w:rsidRDefault="00292A63" w:rsidP="00292A63">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292A63" w:rsidRDefault="00292A63" w:rsidP="00292A63">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C45E536" w:rsidR="00292A63" w:rsidRDefault="00292A63" w:rsidP="00292A63">
            <w:pPr>
              <w:pStyle w:val="Default"/>
              <w:spacing w:before="40" w:after="40"/>
              <w:rPr>
                <w:rFonts w:ascii="Arial" w:hAnsi="Arial" w:cs="Arial"/>
                <w:color w:val="auto"/>
                <w:sz w:val="18"/>
                <w:szCs w:val="18"/>
              </w:rPr>
            </w:pPr>
            <w:r>
              <w:rPr>
                <w:rFonts w:ascii="Arial" w:hAnsi="Arial" w:cs="Arial"/>
                <w:color w:val="auto"/>
                <w:sz w:val="18"/>
                <w:szCs w:val="18"/>
              </w:rPr>
              <w:t>Appendix p1-3</w:t>
            </w:r>
          </w:p>
        </w:tc>
      </w:tr>
      <w:tr w:rsidR="00292A6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292A63" w:rsidRDefault="00292A63" w:rsidP="00292A63">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292A63" w:rsidRDefault="00292A63" w:rsidP="00292A63">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292A63" w:rsidRDefault="00292A63" w:rsidP="00292A63">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5807430" w:rsidR="00292A63" w:rsidRDefault="00E30CC3" w:rsidP="00292A63">
            <w:pPr>
              <w:pStyle w:val="Default"/>
              <w:spacing w:before="40" w:after="40"/>
              <w:rPr>
                <w:rFonts w:ascii="Arial" w:hAnsi="Arial" w:cs="Arial"/>
                <w:color w:val="auto"/>
                <w:sz w:val="18"/>
                <w:szCs w:val="18"/>
              </w:rPr>
            </w:pPr>
            <w:r>
              <w:rPr>
                <w:rFonts w:ascii="Arial" w:hAnsi="Arial" w:cs="Arial"/>
                <w:color w:val="auto"/>
                <w:sz w:val="18"/>
                <w:szCs w:val="18"/>
                <w:lang w:eastAsia="zh-CN"/>
              </w:rPr>
              <w:t>9</w:t>
            </w:r>
            <w:r w:rsidR="00292A63">
              <w:rPr>
                <w:rFonts w:ascii="Arial" w:hAnsi="Arial" w:cs="Arial"/>
                <w:color w:val="auto"/>
                <w:sz w:val="18"/>
                <w:szCs w:val="18"/>
              </w:rPr>
              <w:t xml:space="preserve"> and Table</w:t>
            </w:r>
          </w:p>
        </w:tc>
      </w:tr>
      <w:tr w:rsidR="00292A6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292A63" w:rsidRDefault="00292A63" w:rsidP="00292A63">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292A63" w:rsidRDefault="00292A63" w:rsidP="00292A63">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292A63" w:rsidRDefault="00292A63" w:rsidP="00292A63">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FECE6DA" w:rsidR="00292A63" w:rsidRDefault="00292A63" w:rsidP="00292A63">
            <w:pPr>
              <w:pStyle w:val="Default"/>
              <w:spacing w:before="40" w:after="40"/>
              <w:rPr>
                <w:rFonts w:ascii="Arial" w:hAnsi="Arial" w:cs="Arial"/>
                <w:color w:val="auto"/>
                <w:sz w:val="18"/>
                <w:szCs w:val="18"/>
              </w:rPr>
            </w:pPr>
            <w:r>
              <w:rPr>
                <w:rFonts w:ascii="Arial" w:hAnsi="Arial" w:cs="Arial"/>
                <w:color w:val="auto"/>
                <w:sz w:val="18"/>
                <w:szCs w:val="18"/>
              </w:rPr>
              <w:t>n/a</w:t>
            </w:r>
          </w:p>
        </w:tc>
      </w:tr>
      <w:tr w:rsidR="00292A6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292A63" w:rsidRDefault="00292A63" w:rsidP="00292A63">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292A63" w:rsidRDefault="00292A63" w:rsidP="00292A63">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292A63" w:rsidRDefault="00292A63" w:rsidP="00292A63">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4C27E82" w:rsidR="00292A63" w:rsidRDefault="00292A63" w:rsidP="00292A63">
            <w:pPr>
              <w:pStyle w:val="Default"/>
              <w:spacing w:before="40" w:after="40"/>
              <w:rPr>
                <w:rFonts w:ascii="Arial" w:hAnsi="Arial" w:cs="Arial"/>
                <w:color w:val="auto"/>
                <w:sz w:val="18"/>
                <w:szCs w:val="18"/>
              </w:rPr>
            </w:pPr>
            <w:r>
              <w:rPr>
                <w:rFonts w:ascii="Arial" w:hAnsi="Arial" w:cs="Arial"/>
                <w:color w:val="auto"/>
                <w:sz w:val="18"/>
                <w:szCs w:val="18"/>
              </w:rPr>
              <w:t>Figure1-5</w:t>
            </w:r>
          </w:p>
        </w:tc>
      </w:tr>
      <w:tr w:rsidR="00292A63"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292A63" w:rsidRDefault="00292A63" w:rsidP="00292A63">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292A63" w:rsidRDefault="00292A63" w:rsidP="00292A63">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292A63" w:rsidRDefault="00292A63" w:rsidP="00292A63">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C6A2F1B" w:rsidR="00292A63" w:rsidRDefault="001F289C" w:rsidP="00292A6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14</w:t>
            </w:r>
          </w:p>
        </w:tc>
      </w:tr>
      <w:tr w:rsidR="00292A63"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292A63" w:rsidRDefault="00292A63" w:rsidP="00292A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92A63" w:rsidRDefault="00292A63" w:rsidP="00292A63">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292A63" w:rsidRDefault="00292A63" w:rsidP="00292A63">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3462A51" w:rsidR="00292A63" w:rsidRDefault="001F289C" w:rsidP="00292A63">
            <w:pPr>
              <w:pStyle w:val="Default"/>
              <w:spacing w:before="40" w:after="40"/>
              <w:rPr>
                <w:rFonts w:ascii="Arial" w:hAnsi="Arial" w:cs="Arial"/>
                <w:color w:val="auto"/>
                <w:sz w:val="18"/>
                <w:szCs w:val="18"/>
              </w:rPr>
            </w:pPr>
            <w:r>
              <w:rPr>
                <w:rFonts w:ascii="Arial" w:hAnsi="Arial" w:cs="Arial"/>
                <w:color w:val="auto"/>
                <w:sz w:val="18"/>
                <w:szCs w:val="18"/>
                <w:lang w:eastAsia="zh-CN"/>
              </w:rPr>
              <w:t>9-14</w:t>
            </w:r>
          </w:p>
        </w:tc>
      </w:tr>
      <w:tr w:rsidR="00292A63"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292A63" w:rsidRDefault="00292A63" w:rsidP="00292A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92A63" w:rsidRDefault="00292A63" w:rsidP="00292A63">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292A63" w:rsidRDefault="00292A63" w:rsidP="00292A63">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11C1F7C" w:rsidR="00292A63" w:rsidRDefault="001F289C" w:rsidP="00292A63">
            <w:pPr>
              <w:pStyle w:val="Default"/>
              <w:spacing w:before="40" w:after="40"/>
              <w:rPr>
                <w:rFonts w:ascii="Arial" w:hAnsi="Arial" w:cs="Arial"/>
                <w:color w:val="auto"/>
                <w:sz w:val="18"/>
                <w:szCs w:val="18"/>
              </w:rPr>
            </w:pPr>
            <w:r>
              <w:rPr>
                <w:rFonts w:ascii="Arial" w:hAnsi="Arial" w:cs="Arial"/>
                <w:color w:val="auto"/>
                <w:sz w:val="18"/>
                <w:szCs w:val="18"/>
                <w:lang w:eastAsia="zh-CN"/>
              </w:rPr>
              <w:t>9-14</w:t>
            </w:r>
          </w:p>
        </w:tc>
      </w:tr>
      <w:tr w:rsidR="00292A63"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292A63" w:rsidRDefault="00292A63" w:rsidP="00292A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92A63" w:rsidRDefault="00292A63" w:rsidP="00292A63">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292A63" w:rsidRDefault="00292A63" w:rsidP="00292A63">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DB08C4D" w:rsidR="00292A63" w:rsidRDefault="00292A63" w:rsidP="00292A63">
            <w:pPr>
              <w:pStyle w:val="Default"/>
              <w:spacing w:before="40" w:after="40"/>
              <w:rPr>
                <w:rFonts w:ascii="Arial" w:hAnsi="Arial" w:cs="Arial"/>
                <w:color w:val="auto"/>
                <w:sz w:val="18"/>
                <w:szCs w:val="18"/>
              </w:rPr>
            </w:pPr>
            <w:r>
              <w:rPr>
                <w:rFonts w:ascii="Arial" w:hAnsi="Arial" w:cs="Arial"/>
                <w:color w:val="auto"/>
                <w:sz w:val="18"/>
                <w:szCs w:val="18"/>
              </w:rPr>
              <w:t>1</w:t>
            </w:r>
            <w:r w:rsidR="003B300D">
              <w:rPr>
                <w:rFonts w:ascii="Arial" w:hAnsi="Arial" w:cs="Arial"/>
                <w:color w:val="auto"/>
                <w:sz w:val="18"/>
                <w:szCs w:val="18"/>
              </w:rPr>
              <w:t>4</w:t>
            </w:r>
          </w:p>
        </w:tc>
      </w:tr>
      <w:tr w:rsidR="00292A6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292A63" w:rsidRDefault="00292A63" w:rsidP="00292A63">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92A63" w:rsidRDefault="00292A63" w:rsidP="00292A63">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292A63" w:rsidRDefault="00292A63" w:rsidP="00292A63">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A4D1FDE" w:rsidR="00292A63" w:rsidRDefault="00292A63" w:rsidP="00292A63">
            <w:pPr>
              <w:pStyle w:val="Default"/>
              <w:spacing w:before="40" w:after="40"/>
              <w:rPr>
                <w:rFonts w:ascii="Arial" w:hAnsi="Arial" w:cs="Arial"/>
                <w:color w:val="auto"/>
                <w:sz w:val="18"/>
                <w:szCs w:val="18"/>
              </w:rPr>
            </w:pPr>
            <w:r>
              <w:rPr>
                <w:rFonts w:ascii="Arial" w:hAnsi="Arial" w:cs="Arial"/>
                <w:color w:val="auto"/>
                <w:sz w:val="18"/>
                <w:szCs w:val="18"/>
              </w:rPr>
              <w:t>Appendix p25-27</w:t>
            </w:r>
          </w:p>
        </w:tc>
      </w:tr>
      <w:tr w:rsidR="00292A63"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292A63" w:rsidRDefault="00292A63" w:rsidP="00292A63">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92A63" w:rsidRDefault="00292A63" w:rsidP="00292A63">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292A63" w:rsidRDefault="00292A63" w:rsidP="00292A63">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8236C0D" w:rsidR="00292A63" w:rsidRDefault="00292A63" w:rsidP="00292A63">
            <w:pPr>
              <w:pStyle w:val="Default"/>
              <w:spacing w:before="40" w:after="40"/>
              <w:rPr>
                <w:rFonts w:ascii="Arial" w:hAnsi="Arial" w:cs="Arial"/>
                <w:color w:val="auto"/>
                <w:sz w:val="18"/>
                <w:szCs w:val="18"/>
              </w:rPr>
            </w:pPr>
            <w:r>
              <w:rPr>
                <w:rFonts w:ascii="Arial" w:hAnsi="Arial" w:cs="Arial"/>
                <w:color w:val="auto"/>
                <w:sz w:val="18"/>
                <w:szCs w:val="18"/>
              </w:rPr>
              <w:t>n/a</w:t>
            </w:r>
          </w:p>
        </w:tc>
      </w:tr>
      <w:tr w:rsidR="00292A63"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292A63" w:rsidRDefault="00292A63" w:rsidP="00292A63">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292A63" w:rsidRDefault="00292A63" w:rsidP="00292A63">
            <w:pPr>
              <w:pStyle w:val="Default"/>
              <w:jc w:val="center"/>
              <w:rPr>
                <w:rFonts w:ascii="Arial" w:hAnsi="Arial" w:cs="Arial"/>
                <w:color w:val="auto"/>
                <w:sz w:val="18"/>
                <w:szCs w:val="18"/>
              </w:rPr>
            </w:pPr>
          </w:p>
        </w:tc>
      </w:tr>
      <w:tr w:rsidR="00292A63"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292A63" w:rsidRDefault="00292A63" w:rsidP="00292A63">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92A63" w:rsidRDefault="00292A63" w:rsidP="00292A63">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292A63" w:rsidRDefault="00292A63" w:rsidP="00292A63">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A6C1F84" w:rsidR="00292A63" w:rsidRDefault="00292A63" w:rsidP="00292A63">
            <w:pPr>
              <w:pStyle w:val="Default"/>
              <w:spacing w:before="40" w:after="40"/>
              <w:rPr>
                <w:rFonts w:ascii="Arial" w:hAnsi="Arial" w:cs="Arial"/>
                <w:color w:val="auto"/>
                <w:sz w:val="18"/>
                <w:szCs w:val="18"/>
                <w:lang w:eastAsia="zh-CN"/>
              </w:rPr>
            </w:pPr>
            <w:r>
              <w:rPr>
                <w:rFonts w:ascii="Arial" w:hAnsi="Arial" w:cs="Arial"/>
                <w:color w:val="auto"/>
                <w:sz w:val="18"/>
                <w:szCs w:val="18"/>
              </w:rPr>
              <w:t>1</w:t>
            </w:r>
            <w:r w:rsidR="002D3522">
              <w:rPr>
                <w:rFonts w:ascii="Arial" w:hAnsi="Arial" w:cs="Arial"/>
                <w:color w:val="auto"/>
                <w:sz w:val="18"/>
                <w:szCs w:val="18"/>
                <w:lang w:eastAsia="zh-CN"/>
              </w:rPr>
              <w:t>4</w:t>
            </w:r>
          </w:p>
        </w:tc>
      </w:tr>
      <w:tr w:rsidR="00292A63"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292A63" w:rsidRDefault="00292A63" w:rsidP="00292A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92A63" w:rsidRDefault="00292A63" w:rsidP="00292A63">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292A63" w:rsidRDefault="00292A63" w:rsidP="00292A63">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3185D4D" w:rsidR="00292A63" w:rsidRDefault="00292A63" w:rsidP="00292A63">
            <w:pPr>
              <w:pStyle w:val="Default"/>
              <w:spacing w:before="40" w:after="40"/>
              <w:rPr>
                <w:rFonts w:ascii="Arial" w:hAnsi="Arial" w:cs="Arial"/>
                <w:color w:val="auto"/>
                <w:sz w:val="18"/>
                <w:szCs w:val="18"/>
                <w:lang w:eastAsia="zh-CN"/>
              </w:rPr>
            </w:pPr>
            <w:r>
              <w:rPr>
                <w:rFonts w:ascii="Arial" w:hAnsi="Arial" w:cs="Arial"/>
                <w:color w:val="auto"/>
                <w:sz w:val="18"/>
                <w:szCs w:val="18"/>
              </w:rPr>
              <w:t>1</w:t>
            </w:r>
            <w:r w:rsidR="004B5319">
              <w:rPr>
                <w:rFonts w:ascii="Arial" w:hAnsi="Arial" w:cs="Arial"/>
                <w:color w:val="auto"/>
                <w:sz w:val="18"/>
                <w:szCs w:val="18"/>
              </w:rPr>
              <w:t>6</w:t>
            </w:r>
          </w:p>
        </w:tc>
      </w:tr>
      <w:tr w:rsidR="00292A63"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292A63" w:rsidRDefault="00292A63" w:rsidP="00292A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92A63" w:rsidRDefault="00292A63" w:rsidP="00292A63">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292A63" w:rsidRDefault="00292A63" w:rsidP="00292A63">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ADB0EE8" w:rsidR="00292A63" w:rsidRDefault="00292A63" w:rsidP="00292A63">
            <w:pPr>
              <w:pStyle w:val="Default"/>
              <w:spacing w:before="40" w:after="40"/>
              <w:rPr>
                <w:rFonts w:ascii="Arial" w:hAnsi="Arial" w:cs="Arial"/>
                <w:color w:val="auto"/>
                <w:sz w:val="18"/>
                <w:szCs w:val="18"/>
                <w:lang w:eastAsia="zh-CN"/>
              </w:rPr>
            </w:pPr>
            <w:r>
              <w:rPr>
                <w:rFonts w:ascii="Arial" w:hAnsi="Arial" w:cs="Arial"/>
                <w:color w:val="auto"/>
                <w:sz w:val="18"/>
                <w:szCs w:val="18"/>
              </w:rPr>
              <w:t>1</w:t>
            </w:r>
            <w:r w:rsidR="004B5319">
              <w:rPr>
                <w:rFonts w:ascii="Arial" w:hAnsi="Arial" w:cs="Arial"/>
                <w:color w:val="auto"/>
                <w:sz w:val="18"/>
                <w:szCs w:val="18"/>
              </w:rPr>
              <w:t>6</w:t>
            </w:r>
          </w:p>
        </w:tc>
      </w:tr>
      <w:tr w:rsidR="00292A63"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292A63" w:rsidRDefault="00292A63" w:rsidP="00292A6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92A63" w:rsidRDefault="00292A63" w:rsidP="00292A63">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292A63" w:rsidRDefault="00292A63" w:rsidP="00292A63">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508938B" w:rsidR="00292A63" w:rsidRDefault="000E60E6" w:rsidP="00292A6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4-17</w:t>
            </w:r>
          </w:p>
        </w:tc>
      </w:tr>
      <w:tr w:rsidR="00292A63"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92A63" w:rsidRDefault="00292A63" w:rsidP="00292A63">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92A63" w:rsidRDefault="00292A63" w:rsidP="00292A63">
            <w:pPr>
              <w:pStyle w:val="Default"/>
              <w:jc w:val="center"/>
              <w:rPr>
                <w:rFonts w:ascii="Arial" w:hAnsi="Arial" w:cs="Arial"/>
                <w:color w:val="auto"/>
                <w:sz w:val="18"/>
                <w:szCs w:val="18"/>
              </w:rPr>
            </w:pPr>
          </w:p>
        </w:tc>
      </w:tr>
      <w:tr w:rsidR="00292A63"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292A63" w:rsidRDefault="00292A63" w:rsidP="00292A63">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92A63" w:rsidRDefault="00292A63" w:rsidP="00292A63">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292A63" w:rsidRDefault="00292A63" w:rsidP="00292A63">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A76ACDC" w:rsidR="00292A63" w:rsidRDefault="002D60AB" w:rsidP="00292A6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292A63"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292A63" w:rsidRDefault="00292A63" w:rsidP="00292A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92A63" w:rsidRDefault="00292A63" w:rsidP="00292A63">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292A63" w:rsidRDefault="00292A63" w:rsidP="00292A63">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DF89ACB" w:rsidR="00292A63" w:rsidRDefault="002D60AB" w:rsidP="00292A6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292A63"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292A63" w:rsidRDefault="00292A63" w:rsidP="00292A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92A63" w:rsidRDefault="00292A63" w:rsidP="00292A63">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292A63" w:rsidRDefault="00292A63" w:rsidP="00292A63">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A19B3E9" w:rsidR="00292A63" w:rsidRDefault="002D60AB" w:rsidP="00292A6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292A63"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292A63" w:rsidRDefault="00292A63" w:rsidP="00292A63">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92A63" w:rsidRDefault="00292A63" w:rsidP="00292A63">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292A63" w:rsidRDefault="00292A63" w:rsidP="00292A63">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8799D0C" w:rsidR="00292A63" w:rsidRDefault="009709F1" w:rsidP="00292A6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8</w:t>
            </w:r>
          </w:p>
        </w:tc>
      </w:tr>
      <w:tr w:rsidR="00292A63"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292A63" w:rsidRDefault="00292A63" w:rsidP="00292A63">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92A63" w:rsidRDefault="00292A63" w:rsidP="00292A63">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292A63" w:rsidRDefault="00292A63" w:rsidP="00292A63">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677D47A" w:rsidR="00292A63" w:rsidRDefault="009709F1" w:rsidP="00292A6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8</w:t>
            </w:r>
          </w:p>
        </w:tc>
      </w:tr>
      <w:tr w:rsidR="00292A63"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292A63" w:rsidRDefault="00292A63" w:rsidP="00292A63">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92A63" w:rsidRDefault="00292A63" w:rsidP="00292A63">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292A63" w:rsidRDefault="00292A63" w:rsidP="00292A63">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D35C85B" w:rsidR="00292A63" w:rsidRDefault="004C4AE3" w:rsidP="00292A6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9</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84686A" w14:textId="77777777" w:rsidR="007071A9" w:rsidRDefault="007071A9">
      <w:r>
        <w:separator/>
      </w:r>
    </w:p>
  </w:endnote>
  <w:endnote w:type="continuationSeparator" w:id="0">
    <w:p w14:paraId="590786DE" w14:textId="77777777" w:rsidR="007071A9" w:rsidRDefault="007071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AD95DF" w14:textId="77777777" w:rsidR="007071A9" w:rsidRDefault="007071A9">
      <w:r>
        <w:separator/>
      </w:r>
    </w:p>
  </w:footnote>
  <w:footnote w:type="continuationSeparator" w:id="0">
    <w:p w14:paraId="3F93428F" w14:textId="77777777" w:rsidR="007071A9" w:rsidRDefault="007071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4C4AE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E60E6"/>
    <w:rsid w:val="001358EB"/>
    <w:rsid w:val="00152CDB"/>
    <w:rsid w:val="0018323E"/>
    <w:rsid w:val="00190C83"/>
    <w:rsid w:val="001D50E0"/>
    <w:rsid w:val="001E3779"/>
    <w:rsid w:val="001F289C"/>
    <w:rsid w:val="002275F3"/>
    <w:rsid w:val="00246C93"/>
    <w:rsid w:val="00256BAF"/>
    <w:rsid w:val="00292A63"/>
    <w:rsid w:val="002A2A06"/>
    <w:rsid w:val="002D3522"/>
    <w:rsid w:val="002D60AB"/>
    <w:rsid w:val="003103C2"/>
    <w:rsid w:val="003516AD"/>
    <w:rsid w:val="00363B8D"/>
    <w:rsid w:val="003760FB"/>
    <w:rsid w:val="00393579"/>
    <w:rsid w:val="003B300D"/>
    <w:rsid w:val="003B79FF"/>
    <w:rsid w:val="00400A0B"/>
    <w:rsid w:val="004033C1"/>
    <w:rsid w:val="00443C1D"/>
    <w:rsid w:val="00461576"/>
    <w:rsid w:val="004B5319"/>
    <w:rsid w:val="004C1685"/>
    <w:rsid w:val="004C4AE3"/>
    <w:rsid w:val="005078EE"/>
    <w:rsid w:val="00550BF1"/>
    <w:rsid w:val="005532AF"/>
    <w:rsid w:val="005602C9"/>
    <w:rsid w:val="0059028D"/>
    <w:rsid w:val="005979B8"/>
    <w:rsid w:val="00603F1C"/>
    <w:rsid w:val="00640172"/>
    <w:rsid w:val="00681768"/>
    <w:rsid w:val="006E5FE2"/>
    <w:rsid w:val="006F3BA6"/>
    <w:rsid w:val="00704A06"/>
    <w:rsid w:val="007071A9"/>
    <w:rsid w:val="00711B06"/>
    <w:rsid w:val="00726794"/>
    <w:rsid w:val="00753494"/>
    <w:rsid w:val="0077253C"/>
    <w:rsid w:val="007B319E"/>
    <w:rsid w:val="008412D5"/>
    <w:rsid w:val="00864E98"/>
    <w:rsid w:val="008A3EAE"/>
    <w:rsid w:val="008E2C91"/>
    <w:rsid w:val="008F3749"/>
    <w:rsid w:val="00902F81"/>
    <w:rsid w:val="00930A31"/>
    <w:rsid w:val="00947707"/>
    <w:rsid w:val="009709F1"/>
    <w:rsid w:val="009827E5"/>
    <w:rsid w:val="00A215D2"/>
    <w:rsid w:val="00A86593"/>
    <w:rsid w:val="00AB74CF"/>
    <w:rsid w:val="00AB79CE"/>
    <w:rsid w:val="00AE4BBD"/>
    <w:rsid w:val="00AF6DDF"/>
    <w:rsid w:val="00B51910"/>
    <w:rsid w:val="00B730D1"/>
    <w:rsid w:val="00BA7D62"/>
    <w:rsid w:val="00C22710"/>
    <w:rsid w:val="00D95D84"/>
    <w:rsid w:val="00DC4F19"/>
    <w:rsid w:val="00DD4890"/>
    <w:rsid w:val="00E30CC3"/>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3</Pages>
  <Words>1053</Words>
  <Characters>600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ing Chen (SPHPC)</cp:lastModifiedBy>
  <cp:revision>49</cp:revision>
  <cp:lastPrinted>2020-11-24T03:02:00Z</cp:lastPrinted>
  <dcterms:created xsi:type="dcterms:W3CDTF">2020-11-24T03:02:00Z</dcterms:created>
  <dcterms:modified xsi:type="dcterms:W3CDTF">2024-09-25T09:04:00Z</dcterms:modified>
</cp:coreProperties>
</file>